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6F8EB" w14:textId="3C5F359C" w:rsidR="00C2793C" w:rsidRPr="00B37919" w:rsidRDefault="00C2793C" w:rsidP="00AE1E8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2793C" w:rsidRPr="00B37919" w14:paraId="5A67B363" w14:textId="77777777" w:rsidTr="00BE2645">
        <w:trPr>
          <w:cantSplit/>
          <w:trHeight w:val="521"/>
        </w:trPr>
        <w:tc>
          <w:tcPr>
            <w:tcW w:w="9350" w:type="dxa"/>
            <w:gridSpan w:val="2"/>
            <w:tcBorders>
              <w:top w:val="nil"/>
              <w:bottom w:val="single" w:sz="4" w:space="0" w:color="auto"/>
            </w:tcBorders>
          </w:tcPr>
          <w:p w14:paraId="74B838CB" w14:textId="5F0DF701" w:rsidR="00C2793C" w:rsidRPr="00BE2645" w:rsidRDefault="00146FA2" w:rsidP="0088311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E2645">
              <w:rPr>
                <w:rFonts w:ascii="Times New Roman" w:hAnsi="Times New Roman" w:cs="Times New Roman"/>
                <w:color w:val="000000" w:themeColor="text1"/>
              </w:rPr>
              <w:t>Baseline A</w:t>
            </w:r>
            <w:r w:rsidR="00C2793C" w:rsidRPr="00BE2645">
              <w:rPr>
                <w:rFonts w:ascii="Times New Roman" w:hAnsi="Times New Roman" w:cs="Times New Roman"/>
                <w:color w:val="000000" w:themeColor="text1"/>
              </w:rPr>
              <w:t xml:space="preserve">ssessment </w:t>
            </w:r>
            <w:r w:rsidRPr="00BE2645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C2793C" w:rsidRPr="00BE2645">
              <w:rPr>
                <w:rFonts w:ascii="Times New Roman" w:hAnsi="Times New Roman" w:cs="Times New Roman"/>
                <w:color w:val="000000" w:themeColor="text1"/>
              </w:rPr>
              <w:t>easures</w:t>
            </w:r>
            <w:r w:rsidR="007141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C2793C" w:rsidRPr="00B37919" w14:paraId="143E7E52" w14:textId="77777777" w:rsidTr="00BE2645">
        <w:trPr>
          <w:cantSplit/>
          <w:trHeight w:val="359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759CFAE" w14:textId="291F9C13" w:rsidR="00C2793C" w:rsidRPr="00BE2645" w:rsidRDefault="00C77010" w:rsidP="00BE26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2645">
              <w:rPr>
                <w:rFonts w:ascii="Times New Roman" w:hAnsi="Times New Roman" w:cs="Times New Roman"/>
                <w:color w:val="000000" w:themeColor="text1"/>
              </w:rPr>
              <w:t>Construc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B812393" w14:textId="3745E77D" w:rsidR="00C2793C" w:rsidRPr="00BE2645" w:rsidRDefault="00C77010" w:rsidP="00BE264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2645">
              <w:rPr>
                <w:rFonts w:ascii="Times New Roman" w:hAnsi="Times New Roman" w:cs="Times New Roman"/>
                <w:color w:val="000000" w:themeColor="text1"/>
              </w:rPr>
              <w:t xml:space="preserve">Measure and </w:t>
            </w:r>
            <w:r w:rsidR="00C2793C" w:rsidRPr="00BE2645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</w:tr>
      <w:tr w:rsidR="000549C7" w:rsidRPr="00B37919" w14:paraId="4AD54E4C" w14:textId="77777777" w:rsidTr="00BE2645">
        <w:trPr>
          <w:cantSplit/>
        </w:trPr>
        <w:tc>
          <w:tcPr>
            <w:tcW w:w="4675" w:type="dxa"/>
            <w:tcBorders>
              <w:top w:val="single" w:sz="4" w:space="0" w:color="auto"/>
            </w:tcBorders>
          </w:tcPr>
          <w:p w14:paraId="13E994F3" w14:textId="231A2454" w:rsidR="00B37919" w:rsidRPr="00B37919" w:rsidRDefault="00B37919" w:rsidP="009A3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919"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5589D"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="002E4FF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37919">
              <w:rPr>
                <w:rFonts w:ascii="Times New Roman" w:hAnsi="Times New Roman" w:cs="Times New Roman"/>
                <w:sz w:val="20"/>
                <w:szCs w:val="20"/>
              </w:rPr>
              <w:t>nvolvement</w:t>
            </w:r>
            <w:r w:rsidR="0045589D">
              <w:rPr>
                <w:rFonts w:ascii="Times New Roman" w:hAnsi="Times New Roman" w:cs="Times New Roman"/>
                <w:sz w:val="20"/>
                <w:szCs w:val="20"/>
              </w:rPr>
              <w:t xml:space="preserve"> in serv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B6F72C7" w14:textId="1601DA58" w:rsidR="000549C7" w:rsidRPr="00B37919" w:rsidRDefault="007556FF" w:rsidP="00B37919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  <w:r w:rsidRPr="007556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lient Engagement in Child Protective Services Scale</w:t>
            </w:r>
            <w:r w:rsidR="00B37919" w:rsidRPr="00B3791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  <w:r w:rsidR="00B37919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128F7" w:rsidRPr="00A128F7">
              <w:rPr>
                <w:rFonts w:ascii="Times New Roman" w:hAnsi="Times New Roman" w:cs="Times New Roman"/>
                <w:sz w:val="20"/>
                <w:szCs w:val="20"/>
              </w:rPr>
              <w:t>This scale is altered to measure young adult engagement in mental health services.</w:t>
            </w:r>
            <w:r w:rsidR="00A128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1E88" w:rsidRPr="00B3791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A128F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AE1E88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8-item scale will be used to measure involvement/buy-in to their treatment. Responses are on a </w:t>
            </w:r>
            <w:r w:rsidR="000549C7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5-point </w:t>
            </w:r>
            <w:r w:rsidR="00AE1E88" w:rsidRPr="00B37919">
              <w:rPr>
                <w:rFonts w:ascii="Times New Roman" w:hAnsi="Times New Roman" w:cs="Times New Roman"/>
                <w:sz w:val="20"/>
                <w:szCs w:val="20"/>
              </w:rPr>
              <w:t>Likert scale</w:t>
            </w:r>
            <w:r w:rsidR="000549C7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AE1E88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This scale has demonstrated acceptable </w:t>
            </w:r>
            <w:r w:rsidR="000549C7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reliability </w:t>
            </w:r>
            <w:r w:rsidR="00AE1E88" w:rsidRPr="00B37919">
              <w:rPr>
                <w:rFonts w:ascii="Times New Roman" w:hAnsi="Times New Roman" w:cs="Times New Roman"/>
                <w:sz w:val="20"/>
                <w:szCs w:val="20"/>
              </w:rPr>
              <w:t>with the target population</w:t>
            </w:r>
            <w:r w:rsidR="000549C7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(a</w:t>
            </w:r>
            <w:r w:rsidR="00AF6409">
              <w:rPr>
                <w:rFonts w:ascii="Times New Roman" w:hAnsi="Times New Roman" w:cs="Times New Roman"/>
                <w:sz w:val="20"/>
                <w:szCs w:val="20"/>
              </w:rPr>
              <w:t>lpha</w:t>
            </w:r>
            <w:r w:rsidR="000549C7" w:rsidRPr="00B3791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A2C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49C7" w:rsidRPr="00B37919">
              <w:rPr>
                <w:rFonts w:ascii="Times New Roman" w:hAnsi="Times New Roman" w:cs="Times New Roman"/>
                <w:sz w:val="20"/>
                <w:szCs w:val="20"/>
              </w:rPr>
              <w:t>.82).</w:t>
            </w:r>
            <w:r w:rsidR="00AF640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RjaG1lbm9mZjwvQXV0aG9yPjxZZWFyPjIwMDU8L1ll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</w:fldData>
              </w:fldCha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RjaG1lbm9mZjwvQXV0aG9yPjxZZWFyPjIwMDU8L1ll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</w:fldData>
              </w:fldCha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F6409">
              <w:rPr>
                <w:rFonts w:ascii="Times New Roman" w:hAnsi="Times New Roman" w:cs="Times New Roman"/>
                <w:sz w:val="20"/>
                <w:szCs w:val="20"/>
              </w:rPr>
            </w:r>
            <w:r w:rsidR="00AF64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sz w:val="20"/>
                <w:szCs w:val="20"/>
              </w:rPr>
              <w:t>[1,2]</w:t>
            </w:r>
            <w:r w:rsidR="00AF64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303FB88" w14:textId="31E18FDE" w:rsidR="00B37919" w:rsidRPr="00B37919" w:rsidRDefault="00B37919" w:rsidP="007556FF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7171" w:rsidRPr="00B37919" w14:paraId="75C589D9" w14:textId="77777777" w:rsidTr="00BE2645">
        <w:trPr>
          <w:cantSplit/>
        </w:trPr>
        <w:tc>
          <w:tcPr>
            <w:tcW w:w="4675" w:type="dxa"/>
          </w:tcPr>
          <w:p w14:paraId="293B9A53" w14:textId="3BE1BCAF" w:rsidR="00DB7171" w:rsidRPr="00B37919" w:rsidRDefault="00B37919" w:rsidP="009A33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agement (</w:t>
            </w:r>
            <w:r w:rsidR="002E4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vice utiliz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675" w:type="dxa"/>
          </w:tcPr>
          <w:p w14:paraId="666AD27D" w14:textId="65F7B793" w:rsidR="00221C99" w:rsidRPr="00B37919" w:rsidRDefault="00140B2E" w:rsidP="000549C7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  <w:r w:rsidRPr="00140B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-based measu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4B81" w:rsidRPr="00B37919">
              <w:rPr>
                <w:rFonts w:ascii="Times New Roman" w:hAnsi="Times New Roman" w:cs="Times New Roman"/>
                <w:sz w:val="20"/>
                <w:szCs w:val="20"/>
              </w:rPr>
              <w:t>Attendance will be measured using a 1 self-report (“how often do you expect to attend PROS?”) and agency medical records.</w:t>
            </w:r>
            <w:r w:rsidR="00AF640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nson&lt;/Author&gt;&lt;Year&gt;2020&lt;/Year&gt;&lt;RecNum&gt;92&lt;/RecNum&gt;&lt;DisplayText&gt;[3]&lt;/DisplayText&gt;&lt;record&gt;&lt;rec-number&gt;92&lt;/rec-number&gt;&lt;foreign-keys&gt;&lt;key app="EN" db-id="wtxrtzv5lappp7eatauvrxakea00zpdfztf5" timestamp="1653062625"&gt;92&lt;/key&gt;&lt;/foreign-keys&gt;&lt;ref-type name="Journal Article"&gt;17&lt;/ref-type&gt;&lt;contributors&gt;&lt;authors&gt;&lt;author&gt;Munson, Michelle R&lt;/author&gt;&lt;author&gt;Jaccard, James J&lt;/author&gt;&lt;author&gt;Scott, Lionel D&lt;/author&gt;&lt;author&gt;Narendorf, Sarah C&lt;/author&gt;&lt;author&gt;Moore, Kiara L&lt;/author&gt;&lt;author&gt;Jenefsky, Nadia&lt;/author&gt;&lt;author&gt;Cole, Andrea&lt;/author&gt;&lt;author&gt;Davis, Maryann&lt;/author&gt;&lt;author&gt;Gilmer, Todd&lt;/author&gt;&lt;author&gt;Shimizu, Rei&lt;/author&gt;&lt;author&gt;Pleins, Kristen&lt;/author&gt;&lt;author&gt;Cooper, Kamilyah&lt;/author&gt;&lt;author&gt;Rodwin, Aaron H&lt;/author&gt;&lt;author&gt;Hylek, Lindsay&lt;/author&gt;&lt;author&gt;Amaro, Angel&lt;/author&gt;&lt;/authors&gt;&lt;/contributors&gt;&lt;titles&gt;&lt;title&gt;Engagement intervention versus treatment as usual for young adults with serious mental illness: a randomized pilot trial&lt;/title&gt;&lt;secondary-title&gt;Pilot and Feasibility Studies&lt;/secondary-title&gt;&lt;/titles&gt;&lt;periodical&gt;&lt;full-title&gt;Pilot and Feasibility Studies&lt;/full-title&gt;&lt;/periodical&gt;&lt;pages&gt;1-14&lt;/pages&gt;&lt;volume&gt;6&lt;/volume&gt;&lt;number&gt;1&lt;/number&gt;&lt;dates&gt;&lt;year&gt;2020&lt;/year&gt;&lt;/dates&gt;&lt;isbn&gt;2055-5784&lt;/isbn&gt;&lt;urls&gt;&lt;/urls&gt;&lt;electronic-resource-num&gt;https://doi.org/10.1186/s40814-020-00650-w&lt;/electronic-resource-num&gt;&lt;/record&gt;&lt;/Cite&gt;&lt;/EndNote&gt;</w:instrText>
            </w:r>
            <w:r w:rsidR="00AF64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="00AF64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E9C1B05" w14:textId="6117BAEC" w:rsidR="00DB7171" w:rsidRPr="00B37919" w:rsidRDefault="00D74B81" w:rsidP="000549C7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  <w:r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7171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76648" w:rsidRPr="00B37919" w14:paraId="73026562" w14:textId="77777777" w:rsidTr="00BE2645">
        <w:trPr>
          <w:cantSplit/>
        </w:trPr>
        <w:tc>
          <w:tcPr>
            <w:tcW w:w="4675" w:type="dxa"/>
          </w:tcPr>
          <w:p w14:paraId="22AEE56B" w14:textId="737CF05A" w:rsidR="00576648" w:rsidRPr="00B37919" w:rsidRDefault="00576648" w:rsidP="005766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Beliefs</w:t>
            </w:r>
          </w:p>
        </w:tc>
        <w:tc>
          <w:tcPr>
            <w:tcW w:w="4675" w:type="dxa"/>
          </w:tcPr>
          <w:p w14:paraId="6F0E2D98" w14:textId="1FEEAE65" w:rsidR="00576648" w:rsidRPr="00B37919" w:rsidRDefault="00140B2E" w:rsidP="00CF7B05">
            <w:pPr>
              <w:pStyle w:val="TableParagraph"/>
              <w:spacing w:before="32" w:line="244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0B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-based mea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CF7B05" w:rsidRPr="00B37919">
              <w:rPr>
                <w:rFonts w:ascii="Times New Roman" w:hAnsi="Times New Roman" w:cs="Times New Roman"/>
                <w:sz w:val="20"/>
                <w:szCs w:val="20"/>
              </w:rPr>
              <w:t>This is a 13-item study-based measure that assesses perceptions about the a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dvantages</w:t>
            </w:r>
            <w:r w:rsidR="00CF7B05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and d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isadvantages of </w:t>
            </w:r>
            <w:r w:rsidR="00CF7B05" w:rsidRPr="00B37919">
              <w:rPr>
                <w:rFonts w:ascii="Times New Roman" w:hAnsi="Times New Roman" w:cs="Times New Roman"/>
                <w:sz w:val="20"/>
                <w:szCs w:val="20"/>
              </w:rPr>
              <w:t>mental health treatment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CF7B05" w:rsidRPr="00B37919">
              <w:rPr>
                <w:rFonts w:ascii="Times New Roman" w:hAnsi="Times New Roman" w:cs="Times New Roman"/>
                <w:sz w:val="20"/>
                <w:szCs w:val="20"/>
              </w:rPr>
              <w:t>Response options are on a</w:t>
            </w:r>
            <w:r w:rsidR="00576648" w:rsidRPr="00B3791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5-point</w:t>
            </w:r>
            <w:r w:rsidR="00576648" w:rsidRPr="00B3791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="00CF7B05" w:rsidRPr="00B37919">
              <w:rPr>
                <w:rFonts w:ascii="Times New Roman" w:hAnsi="Times New Roman" w:cs="Times New Roman"/>
                <w:sz w:val="20"/>
                <w:szCs w:val="20"/>
              </w:rPr>
              <w:t>Likert</w:t>
            </w:r>
            <w:r w:rsidR="00576648" w:rsidRPr="00B3791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r w:rsidR="00CF7B05" w:rsidRPr="00B37919">
              <w:rPr>
                <w:rFonts w:ascii="Times New Roman" w:hAnsi="Times New Roman" w:cs="Times New Roman"/>
                <w:sz w:val="20"/>
                <w:szCs w:val="20"/>
              </w:rPr>
              <w:t>. This scale has demonstrated g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  <w:r w:rsidR="00576648" w:rsidRPr="00B3791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reliability</w:t>
            </w:r>
            <w:r w:rsidR="00576648" w:rsidRPr="00B37919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="00576648" w:rsidRPr="00B3791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CF7B05" w:rsidRPr="00B37919">
              <w:rPr>
                <w:rFonts w:ascii="Times New Roman" w:hAnsi="Times New Roman" w:cs="Times New Roman"/>
                <w:sz w:val="20"/>
                <w:szCs w:val="20"/>
              </w:rPr>
              <w:t>the target population</w:t>
            </w:r>
            <w:r w:rsidR="00576648" w:rsidRPr="00B3791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(a</w:t>
            </w:r>
            <w:r w:rsidR="00BE054C">
              <w:rPr>
                <w:rFonts w:ascii="Times New Roman" w:hAnsi="Times New Roman" w:cs="Times New Roman"/>
                <w:sz w:val="20"/>
                <w:szCs w:val="20"/>
              </w:rPr>
              <w:t>lpha</w:t>
            </w:r>
            <w:r w:rsidR="00576648" w:rsidRPr="00B37919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="00576648" w:rsidRPr="00B3791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=</w:t>
            </w:r>
            <w:r w:rsidR="00BE054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</w:t>
            </w:r>
            <w:r w:rsidR="00576648" w:rsidRPr="00B3791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.</w:t>
            </w:r>
            <w:r w:rsidR="0072751C" w:rsidRPr="00B3791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5)</w:t>
            </w:r>
            <w:r w:rsidR="00AF640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.</w:t>
            </w:r>
            <w:r w:rsidR="00AF640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fldChar w:fldCharType="begin"/>
            </w:r>
            <w:r w:rsidR="00D652C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instrText xml:space="preserve"> ADDIN EN.CITE &lt;EndNote&gt;&lt;Cite&gt;&lt;Author&gt;Moore&lt;/Author&gt;&lt;Year&gt;2023&lt;/Year&gt;&lt;RecNum&gt;308&lt;/RecNum&gt;&lt;DisplayText&gt;[4]&lt;/DisplayText&gt;&lt;record&gt;&lt;rec-number&gt;308&lt;/rec-number&gt;&lt;foreign-keys&gt;&lt;key app="EN" db-id="wtxrtzv5lappp7eatauvrxakea00zpdfztf5" timestamp="1701294117"&gt;308&lt;/key&gt;&lt;/foreign-keys&gt;&lt;ref-type name="Journal Article"&gt;17&lt;/ref-type&gt;&lt;contributors&gt;&lt;authors&gt;&lt;author&gt;Moore, Kiara L&lt;/author&gt;&lt;author&gt;Munson, Michelle R&lt;/author&gt;&lt;author&gt;Jaccard, James&lt;/author&gt;&lt;/authors&gt;&lt;/contributors&gt;&lt;titles&gt;&lt;title&gt;Ethnic Identity and Mechanisms of Mental Health Service Engagement Among Young Adults with Serious Mental Illnesses&lt;/title&gt;&lt;secondary-title&gt;Journal of Racial and Ethnic Health Disparities&lt;/secondary-title&gt;&lt;/titles&gt;&lt;periodical&gt;&lt;full-title&gt;Journal of racial and ethnic health disparities&lt;/full-title&gt;&lt;/periodical&gt;&lt;pages&gt;1-13&lt;/pages&gt;&lt;dates&gt;&lt;year&gt;2023&lt;/year&gt;&lt;/dates&gt;&lt;isbn&gt;2197-3792&lt;/isbn&gt;&lt;urls&gt;&lt;/urls&gt;&lt;electronic-resource-num&gt;10.1007/s40615-023-01842-9&lt;/electronic-resource-num&gt;&lt;/record&gt;&lt;/Cite&gt;&lt;/EndNote&gt;</w:instrText>
            </w:r>
            <w:r w:rsidR="00AF640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spacing w:val="-2"/>
                <w:sz w:val="20"/>
                <w:szCs w:val="20"/>
              </w:rPr>
              <w:t>[4]</w:t>
            </w:r>
            <w:r w:rsidR="00AF640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fldChar w:fldCharType="end"/>
            </w:r>
          </w:p>
          <w:p w14:paraId="2AA40FE4" w14:textId="6E6B2AAA" w:rsidR="00576648" w:rsidRPr="00B37919" w:rsidRDefault="00576648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648" w:rsidRPr="00B37919" w14:paraId="66C9D9C8" w14:textId="77777777" w:rsidTr="00BE2645">
        <w:trPr>
          <w:cantSplit/>
        </w:trPr>
        <w:tc>
          <w:tcPr>
            <w:tcW w:w="4675" w:type="dxa"/>
          </w:tcPr>
          <w:p w14:paraId="14AD20A3" w14:textId="48090395" w:rsidR="00576648" w:rsidRPr="00B37919" w:rsidRDefault="00576648" w:rsidP="005766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igma </w:t>
            </w:r>
          </w:p>
        </w:tc>
        <w:tc>
          <w:tcPr>
            <w:tcW w:w="4675" w:type="dxa"/>
          </w:tcPr>
          <w:p w14:paraId="3294C6F6" w14:textId="2639A454" w:rsidR="00140B2E" w:rsidRDefault="00140B2E" w:rsidP="00140B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0B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Study-based measure</w:t>
            </w:r>
            <w:r w:rsidR="005A4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(image management)</w:t>
            </w:r>
            <w:r w:rsidRPr="00140B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A4A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s </w:t>
            </w:r>
            <w:r w:rsidR="00F50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es perceptions related to stigma surrounding receiving mental health treatment. Response options are on a 5-point Likert scale. This scale has demonstrated acceptable reliability (a</w:t>
            </w:r>
            <w:r w:rsidR="00F12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pha = 0.83</w:t>
            </w:r>
            <w:r w:rsidR="00F50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.</w:t>
            </w:r>
            <w:r w:rsidR="00AF6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oore&lt;/Author&gt;&lt;Year&gt;2023&lt;/Year&gt;&lt;RecNum&gt;308&lt;/RecNum&gt;&lt;DisplayText&gt;[4]&lt;/DisplayText&gt;&lt;record&gt;&lt;rec-number&gt;308&lt;/rec-number&gt;&lt;foreign-keys&gt;&lt;key app="EN" db-id="wtxrtzv5lappp7eatauvrxakea00zpdfztf5" timestamp="1701294117"&gt;308&lt;/key&gt;&lt;/foreign-keys&gt;&lt;ref-type name="Journal Article"&gt;17&lt;/ref-type&gt;&lt;contributors&gt;&lt;authors&gt;&lt;author&gt;Moore, Kiara L&lt;/author&gt;&lt;author&gt;Munson, Michelle R&lt;/author&gt;&lt;author&gt;Jaccard, James&lt;/author&gt;&lt;/authors&gt;&lt;/contributors&gt;&lt;titles&gt;&lt;title&gt;Ethnic Identity and Mechanisms of Mental Health Service Engagement Among Young Adults with Serious Mental Illnesses&lt;/title&gt;&lt;secondary-title&gt;Journal of Racial and Ethnic Health Disparities&lt;/secondary-title&gt;&lt;/titles&gt;&lt;periodical&gt;&lt;full-title&gt;Journal of racial and ethnic health disparities&lt;/full-title&gt;&lt;/periodical&gt;&lt;pages&gt;1-13&lt;/pages&gt;&lt;dates&gt;&lt;year&gt;2023&lt;/year&gt;&lt;/dates&gt;&lt;isbn&gt;2197-3792&lt;/isbn&gt;&lt;urls&gt;&lt;/urls&gt;&lt;electronic-resource-num&gt;10.1007/s40615-023-01842-9&lt;/electronic-resource-num&gt;&lt;/record&gt;&lt;/Cite&gt;&lt;/EndNote&gt;</w:instrText>
            </w:r>
            <w:r w:rsidR="00AF6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]</w:t>
            </w:r>
            <w:r w:rsidR="00AF6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14:paraId="50C9BFA4" w14:textId="2050BEE2" w:rsidR="00576648" w:rsidRPr="00B37919" w:rsidRDefault="00576648" w:rsidP="00140B2E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944" w:rsidRPr="00B37919" w14:paraId="6CC32D07" w14:textId="77777777" w:rsidTr="00BE2645">
        <w:trPr>
          <w:cantSplit/>
        </w:trPr>
        <w:tc>
          <w:tcPr>
            <w:tcW w:w="4675" w:type="dxa"/>
          </w:tcPr>
          <w:p w14:paraId="4E4532A6" w14:textId="26D0AF8B" w:rsidR="00782944" w:rsidRPr="00B37919" w:rsidRDefault="00782944" w:rsidP="005766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dibility of Providers</w:t>
            </w:r>
          </w:p>
        </w:tc>
        <w:tc>
          <w:tcPr>
            <w:tcW w:w="4675" w:type="dxa"/>
          </w:tcPr>
          <w:p w14:paraId="767A00E6" w14:textId="078D7899" w:rsidR="00782944" w:rsidRDefault="006A0E50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  <w:r w:rsidRPr="006A0E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-based measu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14B1" w:rsidRPr="00B37919">
              <w:rPr>
                <w:rFonts w:ascii="Times New Roman" w:hAnsi="Times New Roman" w:cs="Times New Roman"/>
                <w:sz w:val="20"/>
                <w:szCs w:val="20"/>
              </w:rPr>
              <w:t>This is a</w:t>
            </w:r>
            <w:r w:rsidR="009C2E1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F14B1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8-item scale assessing the extent to which mental health providers are perceived as credible. Response options are on a 5-point Likert scale. The scale demonstrated acceptable reliability</w:t>
            </w:r>
            <w:r w:rsidR="00F80A29">
              <w:rPr>
                <w:rFonts w:ascii="Times New Roman" w:hAnsi="Times New Roman" w:cs="Times New Roman"/>
                <w:sz w:val="20"/>
                <w:szCs w:val="20"/>
              </w:rPr>
              <w:t xml:space="preserve"> (alpha=0.93)</w:t>
            </w:r>
            <w:r w:rsidR="00AF640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nson&lt;/Author&gt;&lt;Year&gt;2020&lt;/Year&gt;&lt;RecNum&gt;92&lt;/RecNum&gt;&lt;DisplayText&gt;[3]&lt;/DisplayText&gt;&lt;record&gt;&lt;rec-number&gt;92&lt;/rec-number&gt;&lt;foreign-keys&gt;&lt;key app="EN" db-id="wtxrtzv5lappp7eatauvrxakea00zpdfztf5" timestamp="1653062625"&gt;92&lt;/key&gt;&lt;/foreign-keys&gt;&lt;ref-type name="Journal Article"&gt;17&lt;/ref-type&gt;&lt;contributors&gt;&lt;authors&gt;&lt;author&gt;Munson, Michelle R&lt;/author&gt;&lt;author&gt;Jaccard, James J&lt;/author&gt;&lt;author&gt;Scott, Lionel D&lt;/author&gt;&lt;author&gt;Narendorf, Sarah C&lt;/author&gt;&lt;author&gt;Moore, Kiara L&lt;/author&gt;&lt;author&gt;Jenefsky, Nadia&lt;/author&gt;&lt;author&gt;Cole, Andrea&lt;/author&gt;&lt;author&gt;Davis, Maryann&lt;/author&gt;&lt;author&gt;Gilmer, Todd&lt;/author&gt;&lt;author&gt;Shimizu, Rei&lt;/author&gt;&lt;author&gt;Pleins, Kristen&lt;/author&gt;&lt;author&gt;Cooper, Kamilyah&lt;/author&gt;&lt;author&gt;Rodwin, Aaron H&lt;/author&gt;&lt;author&gt;Hylek, Lindsay&lt;/author&gt;&lt;author&gt;Amaro, Angel&lt;/author&gt;&lt;/authors&gt;&lt;/contributors&gt;&lt;titles&gt;&lt;title&gt;Engagement intervention versus treatment as usual for young adults with serious mental illness: a randomized pilot trial&lt;/title&gt;&lt;secondary-title&gt;Pilot and Feasibility Studies&lt;/secondary-title&gt;&lt;/titles&gt;&lt;periodical&gt;&lt;full-title&gt;Pilot and Feasibility Studies&lt;/full-title&gt;&lt;/periodical&gt;&lt;pages&gt;1-14&lt;/pages&gt;&lt;volume&gt;6&lt;/volume&gt;&lt;number&gt;1&lt;/number&gt;&lt;dates&gt;&lt;year&gt;2020&lt;/year&gt;&lt;/dates&gt;&lt;isbn&gt;2055-5784&lt;/isbn&gt;&lt;urls&gt;&lt;/urls&gt;&lt;electronic-resource-num&gt;https://doi.org/10.1186/s40814-020-00650-w&lt;/electronic-resource-num&gt;&lt;/record&gt;&lt;/Cite&gt;&lt;/EndNote&gt;</w:instrText>
            </w:r>
            <w:r w:rsidR="00AF640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="00AF640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FB4F90C" w14:textId="416F1A77" w:rsidR="004D435E" w:rsidRPr="00B37919" w:rsidRDefault="004D435E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648" w:rsidRPr="00B37919" w14:paraId="68EC0750" w14:textId="77777777" w:rsidTr="00BE2645">
        <w:trPr>
          <w:cantSplit/>
        </w:trPr>
        <w:tc>
          <w:tcPr>
            <w:tcW w:w="4675" w:type="dxa"/>
          </w:tcPr>
          <w:p w14:paraId="6B660F09" w14:textId="0039E342" w:rsidR="00576648" w:rsidRPr="00B37919" w:rsidRDefault="00576648" w:rsidP="005766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Trust in Providers </w:t>
            </w:r>
          </w:p>
        </w:tc>
        <w:tc>
          <w:tcPr>
            <w:tcW w:w="4675" w:type="dxa"/>
          </w:tcPr>
          <w:p w14:paraId="08096AC9" w14:textId="13B1310E" w:rsidR="00C22F43" w:rsidRPr="00B37919" w:rsidRDefault="00576648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  <w:r w:rsidRPr="004D435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roup-Based</w:t>
            </w:r>
            <w:r w:rsidRPr="004D435E">
              <w:rPr>
                <w:rFonts w:ascii="Times New Roman" w:hAnsi="Times New Roman" w:cs="Times New Roman"/>
                <w:spacing w:val="-5"/>
                <w:sz w:val="20"/>
                <w:szCs w:val="20"/>
                <w:u w:val="single"/>
              </w:rPr>
              <w:t xml:space="preserve"> </w:t>
            </w:r>
            <w:r w:rsidRPr="004D435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edical</w:t>
            </w:r>
            <w:r w:rsidRPr="004D435E">
              <w:rPr>
                <w:rFonts w:ascii="Times New Roman" w:hAnsi="Times New Roman" w:cs="Times New Roman"/>
                <w:spacing w:val="-1"/>
                <w:sz w:val="20"/>
                <w:szCs w:val="20"/>
                <w:u w:val="single"/>
              </w:rPr>
              <w:t xml:space="preserve"> </w:t>
            </w:r>
            <w:r w:rsidRPr="004D435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istrust</w:t>
            </w:r>
            <w:r w:rsidRPr="004D435E">
              <w:rPr>
                <w:rFonts w:ascii="Times New Roman" w:hAnsi="Times New Roman" w:cs="Times New Roman"/>
                <w:spacing w:val="-1"/>
                <w:sz w:val="20"/>
                <w:szCs w:val="20"/>
                <w:u w:val="single"/>
              </w:rPr>
              <w:t xml:space="preserve"> </w:t>
            </w:r>
            <w:r w:rsidRPr="004D435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cale</w:t>
            </w:r>
            <w:r w:rsidR="004D435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  <w:r w:rsidR="004D435E">
              <w:rPr>
                <w:rFonts w:ascii="Times New Roman" w:hAnsi="Times New Roman" w:cs="Times New Roman"/>
                <w:sz w:val="20"/>
                <w:szCs w:val="20"/>
              </w:rPr>
              <w:t xml:space="preserve"> This 4-item scale </w:t>
            </w:r>
            <w:r w:rsidR="00C22F43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assesses the extent to which service users perceive their providers as trustworthy. </w:t>
            </w:r>
            <w:r w:rsidR="004D435E">
              <w:rPr>
                <w:rFonts w:ascii="Times New Roman" w:hAnsi="Times New Roman" w:cs="Times New Roman"/>
                <w:sz w:val="20"/>
                <w:szCs w:val="20"/>
              </w:rPr>
              <w:t>Response options are on a 5-point Likert scale. This scale demonstrated good psychometric properties</w:t>
            </w:r>
            <w:r w:rsidR="00756C70">
              <w:rPr>
                <w:rFonts w:ascii="Times New Roman" w:hAnsi="Times New Roman" w:cs="Times New Roman"/>
                <w:sz w:val="20"/>
                <w:szCs w:val="20"/>
              </w:rPr>
              <w:t xml:space="preserve"> including reliability</w:t>
            </w:r>
            <w:r w:rsidR="004D435E">
              <w:rPr>
                <w:rFonts w:ascii="Times New Roman" w:hAnsi="Times New Roman" w:cs="Times New Roman"/>
                <w:sz w:val="20"/>
                <w:szCs w:val="20"/>
              </w:rPr>
              <w:t xml:space="preserve"> (alpha</w:t>
            </w:r>
            <w:r w:rsidR="00756C7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740B4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4D43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1388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m9wZjwvQXV0aG9yPjxZZWFyPjIwMjE8L1llYXI+PFJl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</w:fldData>
              </w:fldCha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m9wZjwvQXV0aG9yPjxZZWFyPjIwMjE8L1llYXI+PFJl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</w:fldData>
              </w:fldCha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13883">
              <w:rPr>
                <w:rFonts w:ascii="Times New Roman" w:hAnsi="Times New Roman" w:cs="Times New Roman"/>
                <w:sz w:val="20"/>
                <w:szCs w:val="20"/>
              </w:rPr>
            </w:r>
            <w:r w:rsidR="0051388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sz w:val="20"/>
                <w:szCs w:val="20"/>
              </w:rPr>
              <w:t>[5,6]</w:t>
            </w:r>
            <w:r w:rsidR="0051388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2F43A981" w14:textId="77777777" w:rsidR="00C22F43" w:rsidRPr="00B37919" w:rsidRDefault="00C22F43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DDB27" w14:textId="0B21FD20" w:rsidR="00576648" w:rsidRPr="00B37919" w:rsidRDefault="000D1E30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  <w:r w:rsidRPr="006D4B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-specific measure</w:t>
            </w:r>
            <w:r w:rsidR="006D4B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  <w:r w:rsidR="006D4BD7">
              <w:rPr>
                <w:rFonts w:ascii="Times New Roman" w:hAnsi="Times New Roman" w:cs="Times New Roman"/>
                <w:sz w:val="20"/>
                <w:szCs w:val="20"/>
              </w:rPr>
              <w:t xml:space="preserve"> This 4-item scale</w:t>
            </w:r>
            <w:r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assesses the extent to which clients perceive their mental health providers as trustworthy. </w:t>
            </w:r>
            <w:r w:rsidR="006D4BD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esponse options </w:t>
            </w:r>
            <w:r w:rsidR="006D4BD7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gramStart"/>
            <w:r w:rsidRPr="00B3791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8-point scale. This scale has demonstrated strong reliability (</w:t>
            </w:r>
            <w:r w:rsidR="00756C70">
              <w:rPr>
                <w:rFonts w:ascii="Times New Roman" w:hAnsi="Times New Roman" w:cs="Times New Roman"/>
                <w:sz w:val="20"/>
                <w:szCs w:val="20"/>
              </w:rPr>
              <w:t>alpha=0.92)</w:t>
            </w:r>
            <w:r w:rsidR="0051388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nson&lt;/Author&gt;&lt;Year&gt;2020&lt;/Year&gt;&lt;RecNum&gt;92&lt;/RecNum&gt;&lt;DisplayText&gt;[3]&lt;/DisplayText&gt;&lt;record&gt;&lt;rec-number&gt;92&lt;/rec-number&gt;&lt;foreign-keys&gt;&lt;key app="EN" db-id="wtxrtzv5lappp7eatauvrxakea00zpdfztf5" timestamp="1653062625"&gt;92&lt;/key&gt;&lt;/foreign-keys&gt;&lt;ref-type name="Journal Article"&gt;17&lt;/ref-type&gt;&lt;contributors&gt;&lt;authors&gt;&lt;author&gt;Munson, Michelle R&lt;/author&gt;&lt;author&gt;Jaccard, James J&lt;/author&gt;&lt;author&gt;Scott, Lionel D&lt;/author&gt;&lt;author&gt;Narendorf, Sarah C&lt;/author&gt;&lt;author&gt;Moore, Kiara L&lt;/author&gt;&lt;author&gt;Jenefsky, Nadia&lt;/author&gt;&lt;author&gt;Cole, Andrea&lt;/author&gt;&lt;author&gt;Davis, Maryann&lt;/author&gt;&lt;author&gt;Gilmer, Todd&lt;/author&gt;&lt;author&gt;Shimizu, Rei&lt;/author&gt;&lt;author&gt;Pleins, Kristen&lt;/author&gt;&lt;author&gt;Cooper, Kamilyah&lt;/author&gt;&lt;author&gt;Rodwin, Aaron H&lt;/author&gt;&lt;author&gt;Hylek, Lindsay&lt;/author&gt;&lt;author&gt;Amaro, Angel&lt;/author&gt;&lt;/authors&gt;&lt;/contributors&gt;&lt;titles&gt;&lt;title&gt;Engagement intervention versus treatment as usual for young adults with serious mental illness: a randomized pilot trial&lt;/title&gt;&lt;secondary-title&gt;Pilot and Feasibility Studies&lt;/secondary-title&gt;&lt;/titles&gt;&lt;periodical&gt;&lt;full-title&gt;Pilot and Feasibility Studies&lt;/full-title&gt;&lt;/periodical&gt;&lt;pages&gt;1-14&lt;/pages&gt;&lt;volume&gt;6&lt;/volume&gt;&lt;number&gt;1&lt;/number&gt;&lt;dates&gt;&lt;year&gt;2020&lt;/year&gt;&lt;/dates&gt;&lt;isbn&gt;2055-5784&lt;/isbn&gt;&lt;urls&gt;&lt;/urls&gt;&lt;electronic-resource-num&gt;https://doi.org/10.1186/s40814-020-00650-w&lt;/electronic-resource-num&gt;&lt;/record&gt;&lt;/Cite&gt;&lt;/EndNote&gt;</w:instrText>
            </w:r>
            <w:r w:rsidR="0051388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="0051388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55BAC41" w14:textId="54B7B925" w:rsidR="00576648" w:rsidRPr="00B37919" w:rsidRDefault="00576648" w:rsidP="00C949D4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8F7" w:rsidRPr="00B37919" w14:paraId="25B49F4B" w14:textId="77777777" w:rsidTr="00BE2645">
        <w:trPr>
          <w:cantSplit/>
        </w:trPr>
        <w:tc>
          <w:tcPr>
            <w:tcW w:w="4675" w:type="dxa"/>
          </w:tcPr>
          <w:p w14:paraId="5BECB2E2" w14:textId="29F578C6" w:rsidR="00A128F7" w:rsidRPr="00B37919" w:rsidRDefault="00A128F7" w:rsidP="00A128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ltural Competency</w:t>
            </w:r>
          </w:p>
        </w:tc>
        <w:tc>
          <w:tcPr>
            <w:tcW w:w="4675" w:type="dxa"/>
          </w:tcPr>
          <w:p w14:paraId="4A0A6B7D" w14:textId="2933BF6A" w:rsidR="00A128F7" w:rsidRDefault="00A128F7" w:rsidP="00A128F7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3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Iowa Cultural Understanding Assessment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is is a 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5-item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e that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ses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lients’ perception of cultural competence of the treatment agency and staf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Response options are on a 5-point Likert scale. This scale has demonstrated good psychometric properties.</w:t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ubstance Abuse and Mental Health Services Administration&lt;/Author&gt;&lt;Year&gt;2014&lt;/Year&gt;&lt;RecNum&gt;3112&lt;/RecNum&gt;&lt;DisplayText&gt;[7]&lt;/DisplayText&gt;&lt;record&gt;&lt;rec-number&gt;3112&lt;/rec-number&gt;&lt;foreign-keys&gt;&lt;key app="EN" db-id="srdwesspyra2xne50ee59xrraptfxss0tp0p" timestamp="1651002675"&gt;3112&lt;/key&gt;&lt;/foreign-keys&gt;&lt;ref-type name="Book"&gt;6&lt;/ref-type&gt;&lt;contributors&gt;&lt;authors&gt;&lt;author&gt;Substance Abuse and Mental Health Services Administration,&lt;/author&gt;&lt;/authors&gt;&lt;/contributors&gt;&lt;titles&gt;&lt;title&gt;Improving cultural competence. Report No.: (SMA) 14-4849&lt;/title&gt;&lt;/titles&gt;&lt;dates&gt;&lt;year&gt;2014&lt;/year&gt;&lt;/dates&gt;&lt;pub-location&gt;Rockville, MD&lt;/pub-location&gt;&lt;publisher&gt;substance abuse and mental health services administration&lt;/publisher&gt;&lt;urls&gt;&lt;related-urls&gt;&lt;url&gt;Available: https://www.ncbi.nlm.nih.gov/ books/NBK82999/&lt;/url&gt;&lt;/related-urls&gt;&lt;/urls&gt;&lt;/record&gt;&lt;/Cite&gt;&lt;/EndNote&gt;</w:instrText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7]</w:t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14:paraId="2297696F" w14:textId="7CD8FE4C" w:rsidR="00A128F7" w:rsidRPr="004D435E" w:rsidRDefault="00A128F7" w:rsidP="00A128F7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576648" w:rsidRPr="00B37919" w14:paraId="3A54DC0E" w14:textId="77777777" w:rsidTr="00BE2645">
        <w:trPr>
          <w:cantSplit/>
        </w:trPr>
        <w:tc>
          <w:tcPr>
            <w:tcW w:w="4675" w:type="dxa"/>
          </w:tcPr>
          <w:p w14:paraId="344D7C05" w14:textId="5DE00E49" w:rsidR="00576648" w:rsidRPr="00B37919" w:rsidRDefault="00C949D4" w:rsidP="005766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e</w:t>
            </w:r>
          </w:p>
        </w:tc>
        <w:tc>
          <w:tcPr>
            <w:tcW w:w="4675" w:type="dxa"/>
          </w:tcPr>
          <w:p w14:paraId="41B2358D" w14:textId="57E0A0B2" w:rsidR="00576648" w:rsidRDefault="006D4BD7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  <w:r w:rsidRPr="006D4B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covery Assessment Scal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is </w:t>
            </w:r>
            <w:r w:rsidR="00A128F7">
              <w:rPr>
                <w:rFonts w:ascii="Times New Roman" w:hAnsi="Times New Roman" w:cs="Times New Roman"/>
                <w:sz w:val="20"/>
                <w:szCs w:val="20"/>
              </w:rPr>
              <w:t xml:space="preserve">is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cale on ‘personal confidence and hope’ (5-items) which assesses one’s perceptions of hope with respect to their personal recovery. Response options are </w:t>
            </w:r>
            <w:r w:rsidR="00C949D4" w:rsidRPr="00B37919">
              <w:rPr>
                <w:rFonts w:ascii="Times New Roman" w:hAnsi="Times New Roman" w:cs="Times New Roman"/>
                <w:sz w:val="20"/>
                <w:szCs w:val="20"/>
              </w:rPr>
              <w:t>on a</w:t>
            </w:r>
            <w:r w:rsidR="00B12035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5-point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Likert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The </w:t>
            </w:r>
            <w:r w:rsidR="00A128F7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35CE">
              <w:rPr>
                <w:rFonts w:ascii="Times New Roman" w:hAnsi="Times New Roman" w:cs="Times New Roman"/>
                <w:sz w:val="20"/>
                <w:szCs w:val="20"/>
              </w:rPr>
              <w:t>h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monstrated strong reliability</w:t>
            </w:r>
            <w:r w:rsidR="009D35CE">
              <w:rPr>
                <w:rFonts w:ascii="Times New Roman" w:hAnsi="Times New Roman" w:cs="Times New Roman"/>
                <w:sz w:val="20"/>
                <w:szCs w:val="20"/>
              </w:rPr>
              <w:t xml:space="preserve"> including in our own wor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lpha</w:t>
            </w:r>
            <w:r w:rsidR="009D35CE">
              <w:rPr>
                <w:rFonts w:ascii="Times New Roman" w:hAnsi="Times New Roman" w:cs="Times New Roman"/>
                <w:sz w:val="20"/>
                <w:szCs w:val="20"/>
              </w:rPr>
              <w:t xml:space="preserve"> = 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 w:rsidR="0051388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6ZXI8L0F1dGhvcj48WWVhcj4yMDE0PC9ZZWFyPjxS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</w:fldData>
              </w:fldCha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6ZXI8L0F1dGhvcj48WWVhcj4yMDE0PC9ZZWFyPjxS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</w:fldData>
              </w:fldCha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13883">
              <w:rPr>
                <w:rFonts w:ascii="Times New Roman" w:hAnsi="Times New Roman" w:cs="Times New Roman"/>
                <w:sz w:val="20"/>
                <w:szCs w:val="20"/>
              </w:rPr>
            </w:r>
            <w:r w:rsidR="0051388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sz w:val="20"/>
                <w:szCs w:val="20"/>
              </w:rPr>
              <w:t>[8,9]</w:t>
            </w:r>
            <w:r w:rsidR="0051388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2DEB98" w14:textId="77777777" w:rsidR="00756C70" w:rsidRDefault="00756C70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1AC09921" w14:textId="577A564C" w:rsidR="00756C70" w:rsidRPr="00756C70" w:rsidRDefault="006D4BD7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  <w:r w:rsidRPr="006D4B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dult Hope Scale:</w:t>
            </w:r>
            <w:r w:rsidR="00EE3A81">
              <w:rPr>
                <w:rFonts w:ascii="Times New Roman" w:hAnsi="Times New Roman" w:cs="Times New Roman"/>
                <w:sz w:val="20"/>
                <w:szCs w:val="20"/>
              </w:rPr>
              <w:t xml:space="preserve"> This is a 12-item scale that assess dispositional hope</w:t>
            </w:r>
            <w:r w:rsidR="00552AA6">
              <w:rPr>
                <w:rFonts w:ascii="Times New Roman" w:hAnsi="Times New Roman" w:cs="Times New Roman"/>
                <w:sz w:val="20"/>
                <w:szCs w:val="20"/>
              </w:rPr>
              <w:t>, which includes factors of ‘hope agency’ and ‘hope pathways.’ Response options are on a 9-point scale. This scale has demonstrated good psychometric properties including reliability with the target population</w:t>
            </w:r>
            <w:r w:rsidR="00EE3A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6C70">
              <w:rPr>
                <w:rFonts w:ascii="Times New Roman" w:hAnsi="Times New Roman" w:cs="Times New Roman"/>
                <w:sz w:val="20"/>
                <w:szCs w:val="20"/>
              </w:rPr>
              <w:t>(a</w:t>
            </w:r>
            <w:r w:rsidR="00756C70" w:rsidRPr="00756C70">
              <w:rPr>
                <w:rFonts w:ascii="Times New Roman" w:hAnsi="Times New Roman" w:cs="Times New Roman"/>
                <w:sz w:val="20"/>
                <w:szCs w:val="20"/>
              </w:rPr>
              <w:t>lpha=0.75)</w:t>
            </w:r>
            <w:r w:rsidR="00552A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44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nlkZXI8L0F1dGhvcj48WWVhcj4xOTkxPC9ZZWFyPjxS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</w:fldData>
              </w:fldCha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nlkZXI8L0F1dGhvcj48WWVhcj4xOTkxPC9ZZWFyPjxS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</w:fldData>
              </w:fldCha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F44C2">
              <w:rPr>
                <w:rFonts w:ascii="Times New Roman" w:hAnsi="Times New Roman" w:cs="Times New Roman"/>
                <w:sz w:val="20"/>
                <w:szCs w:val="20"/>
              </w:rPr>
            </w:r>
            <w:r w:rsidR="009F44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sz w:val="20"/>
                <w:szCs w:val="20"/>
              </w:rPr>
              <w:t>[9,10]</w:t>
            </w:r>
            <w:r w:rsidR="009F44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B90F38E" w14:textId="77777777" w:rsidR="006D4BD7" w:rsidRDefault="006D4BD7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28BD8E" w14:textId="3A600C3D" w:rsidR="006D4BD7" w:rsidRPr="006D4BD7" w:rsidRDefault="006D4BD7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D4BD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-based measure (mental health hope):</w:t>
            </w:r>
            <w:r w:rsidR="007944BC">
              <w:rPr>
                <w:rFonts w:ascii="Times New Roman" w:hAnsi="Times New Roman" w:cs="Times New Roman"/>
                <w:sz w:val="20"/>
                <w:szCs w:val="20"/>
              </w:rPr>
              <w:t xml:space="preserve"> This </w:t>
            </w:r>
            <w:r w:rsidR="00A128F7">
              <w:rPr>
                <w:rFonts w:ascii="Times New Roman" w:hAnsi="Times New Roman" w:cs="Times New Roman"/>
                <w:sz w:val="20"/>
                <w:szCs w:val="20"/>
              </w:rPr>
              <w:t xml:space="preserve">4-item </w:t>
            </w:r>
            <w:r w:rsidR="007944BC">
              <w:rPr>
                <w:rFonts w:ascii="Times New Roman" w:hAnsi="Times New Roman" w:cs="Times New Roman"/>
                <w:sz w:val="20"/>
                <w:szCs w:val="20"/>
              </w:rPr>
              <w:t>scale assesses perceptions of hope specific to one’s mental health and recovery. Response options are on a</w:t>
            </w:r>
            <w:r w:rsidR="00BE05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944BC">
              <w:rPr>
                <w:rFonts w:ascii="Times New Roman" w:hAnsi="Times New Roman" w:cs="Times New Roman"/>
                <w:sz w:val="20"/>
                <w:szCs w:val="20"/>
              </w:rPr>
              <w:t xml:space="preserve"> 8-point scale. This scale has demonstrated good psychometric properties including reliability (a</w:t>
            </w:r>
            <w:r w:rsidR="007944BC" w:rsidRPr="00756C70">
              <w:rPr>
                <w:rFonts w:ascii="Times New Roman" w:hAnsi="Times New Roman" w:cs="Times New Roman"/>
                <w:sz w:val="20"/>
                <w:szCs w:val="20"/>
              </w:rPr>
              <w:t>lpha=0.7</w:t>
            </w:r>
            <w:r w:rsidR="007944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944BC" w:rsidRPr="00756C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944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4D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R3aW48L0F1dGhvcj48WWVhcj4yMDI1PC9ZZWFyPjxS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</w:fldData>
              </w:fldCha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R3aW48L0F1dGhvcj48WWVhcj4yMDI1PC9ZZWFyPjxS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</w:fldData>
              </w:fldCha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</w:r>
            <w:r w:rsidR="00D652C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F4D53">
              <w:rPr>
                <w:rFonts w:ascii="Times New Roman" w:hAnsi="Times New Roman" w:cs="Times New Roman"/>
                <w:sz w:val="20"/>
                <w:szCs w:val="20"/>
              </w:rPr>
            </w:r>
            <w:r w:rsidR="00DF4D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sz w:val="20"/>
                <w:szCs w:val="20"/>
              </w:rPr>
              <w:t>[3,6,11]</w:t>
            </w:r>
            <w:r w:rsidR="00DF4D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B9B92A1" w14:textId="61C37CC7" w:rsidR="006D4BD7" w:rsidRPr="00B37919" w:rsidRDefault="006D4BD7" w:rsidP="00576648">
            <w:pPr>
              <w:pStyle w:val="TableParagraph"/>
              <w:tabs>
                <w:tab w:val="left" w:pos="185"/>
                <w:tab w:val="left" w:pos="187"/>
              </w:tabs>
              <w:spacing w:before="32" w:line="268" w:lineRule="auto"/>
              <w:ind w:left="0" w:right="1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648" w:rsidRPr="00B37919" w14:paraId="6D3BCCFD" w14:textId="77777777" w:rsidTr="00BE2645">
        <w:trPr>
          <w:cantSplit/>
        </w:trPr>
        <w:tc>
          <w:tcPr>
            <w:tcW w:w="4675" w:type="dxa"/>
          </w:tcPr>
          <w:p w14:paraId="43673B83" w14:textId="1FB37761" w:rsidR="00576648" w:rsidRPr="00B37919" w:rsidRDefault="00576648" w:rsidP="005766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Efficacy</w:t>
            </w:r>
          </w:p>
        </w:tc>
        <w:tc>
          <w:tcPr>
            <w:tcW w:w="4675" w:type="dxa"/>
          </w:tcPr>
          <w:p w14:paraId="73BAC603" w14:textId="77777777" w:rsidR="00576648" w:rsidRDefault="00F12973" w:rsidP="00F12973">
            <w:pPr>
              <w:pStyle w:val="TableParagraph"/>
              <w:spacing w:before="32" w:line="244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55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-based measu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is scale consists of 8-items</w:t>
            </w:r>
            <w:r w:rsidR="00E11D3F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 on p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erceived</w:t>
            </w:r>
            <w:r w:rsidR="00576648" w:rsidRPr="00B3791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="00E11D3F" w:rsidRPr="00B3791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ehavioral</w:t>
            </w:r>
            <w:r w:rsidR="00576648" w:rsidRPr="00B3791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="00E11D3F" w:rsidRPr="00B3791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c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  <w:r w:rsidR="00576648" w:rsidRPr="00B3791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(adapted</w:t>
            </w:r>
            <w:r w:rsidR="00576648" w:rsidRPr="00B3791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="00576648" w:rsidRPr="00B3791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Fishbein</w:t>
            </w:r>
            <w:r w:rsidR="00576648" w:rsidRPr="00B3791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>&amp; Ajze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Response options are on a </w:t>
            </w:r>
            <w:r w:rsidR="00576648" w:rsidRPr="00B37919">
              <w:rPr>
                <w:rFonts w:ascii="Times New Roman" w:hAnsi="Times New Roman" w:cs="Times New Roman"/>
                <w:sz w:val="20"/>
                <w:szCs w:val="20"/>
              </w:rPr>
              <w:t xml:space="preserve">5-poi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kert scale. This scale has demonstrated acceptable </w:t>
            </w:r>
            <w:r w:rsidR="00CA2C62">
              <w:rPr>
                <w:rFonts w:ascii="Times New Roman" w:hAnsi="Times New Roman" w:cs="Times New Roman"/>
                <w:sz w:val="20"/>
                <w:szCs w:val="20"/>
              </w:rPr>
              <w:t>reli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lpha = 0.76)</w:t>
            </w:r>
          </w:p>
          <w:p w14:paraId="6A62D96B" w14:textId="6FAAFE46" w:rsidR="00E26D10" w:rsidRPr="00F12973" w:rsidRDefault="00E26D10" w:rsidP="00F12973">
            <w:pPr>
              <w:pStyle w:val="TableParagraph"/>
              <w:spacing w:before="32" w:line="244" w:lineRule="auto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2793C" w:rsidRPr="00B37919" w14:paraId="39718880" w14:textId="77777777" w:rsidTr="00BE2645">
        <w:trPr>
          <w:cantSplit/>
          <w:trHeight w:val="585"/>
        </w:trPr>
        <w:tc>
          <w:tcPr>
            <w:tcW w:w="4675" w:type="dxa"/>
          </w:tcPr>
          <w:p w14:paraId="6DDE152C" w14:textId="1B1C61E8" w:rsidR="00226015" w:rsidRPr="00B37919" w:rsidRDefault="00F12973" w:rsidP="009A33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sychiatric Symptoms</w:t>
            </w:r>
          </w:p>
        </w:tc>
        <w:tc>
          <w:tcPr>
            <w:tcW w:w="4675" w:type="dxa"/>
          </w:tcPr>
          <w:p w14:paraId="30D52100" w14:textId="3B4C18BF" w:rsidR="00226015" w:rsidRPr="00B37919" w:rsidRDefault="00226015" w:rsidP="0022601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2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olorado Symptom In</w:t>
            </w:r>
            <w:r w:rsidR="00911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dex</w:t>
            </w:r>
            <w:r w:rsidR="00F12973" w:rsidRPr="00F12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: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12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s scale consists of 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A2C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items</w:t>
            </w:r>
            <w:r w:rsidR="00CA2C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at assess the presence and severity of psychiatric symptoms (e.g., paranoia). Response options are on a 5-point </w:t>
            </w:r>
            <w:r w:rsidR="001C1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e. This scale has demonstrated good psychometric properties including reliability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</w:t>
            </w:r>
            <w:r w:rsidR="009F44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pha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="001C1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C1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="001C1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the target population.</w:t>
            </w:r>
            <w:r w:rsidR="009F44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290aHJveWQ8L0F1dGhvcj48WWVhcj4yMDA4PC9ZZWFy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</w:fldData>
              </w:fldChar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290aHJveWQ8L0F1dGhvcj48WWVhcj4yMDA4PC9ZZWFy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</w:fldData>
              </w:fldChar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="009F44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9F44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9,12]</w:t>
            </w:r>
            <w:r w:rsidR="009F44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14:paraId="7BDF1D3C" w14:textId="67895C49" w:rsidR="00226015" w:rsidRPr="00B37919" w:rsidRDefault="00226015" w:rsidP="0022601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6015" w:rsidRPr="00B37919" w14:paraId="6415B144" w14:textId="77777777" w:rsidTr="00BE2645">
        <w:trPr>
          <w:cantSplit/>
        </w:trPr>
        <w:tc>
          <w:tcPr>
            <w:tcW w:w="4675" w:type="dxa"/>
          </w:tcPr>
          <w:p w14:paraId="558ADC4D" w14:textId="33A8BC8F" w:rsidR="00226015" w:rsidRPr="00B37919" w:rsidRDefault="00822B6F" w:rsidP="009A33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nic Identity</w:t>
            </w:r>
          </w:p>
        </w:tc>
        <w:tc>
          <w:tcPr>
            <w:tcW w:w="4675" w:type="dxa"/>
          </w:tcPr>
          <w:p w14:paraId="57E74DF0" w14:textId="149CD1D9" w:rsidR="00226015" w:rsidRPr="00B37919" w:rsidRDefault="00822B6F" w:rsidP="0022601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2B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Multigroup Ethnic Identity Measure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is scale </w:t>
            </w:r>
            <w:r w:rsidRPr="00822B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sists of </w:t>
            </w:r>
            <w:r w:rsidR="00226015" w:rsidRPr="00822B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-item</w:t>
            </w:r>
            <w:r w:rsidRPr="00822B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that assess perceptions and feelings of affirmation and belonging toward one’s ethnic group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ponse options are on a 4-point Likert scale. </w:t>
            </w:r>
            <w:r w:rsidR="00325A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cale has demonstrated good psychometric properties including reliability (alpha = 0.89) with the target population.</w:t>
            </w:r>
            <w:r w:rsidR="009F44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JlcnRzPC9BdXRob3I+PFllYXI+MTk5OTwvWWVhcj48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</w:fldData>
              </w:fldChar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JlcnRzPC9BdXRob3I+PFllYXI+MTk5OTwvWWVhcj48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</w:fldData>
              </w:fldChar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="009F44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9F44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,9,13]</w:t>
            </w:r>
            <w:r w:rsidR="009F44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14:paraId="4B324F36" w14:textId="26E69138" w:rsidR="002373BD" w:rsidRPr="00B37919" w:rsidRDefault="002373BD" w:rsidP="0022601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28F7" w:rsidRPr="00B37919" w14:paraId="153E1EFC" w14:textId="77777777" w:rsidTr="00BE2645">
        <w:trPr>
          <w:cantSplit/>
        </w:trPr>
        <w:tc>
          <w:tcPr>
            <w:tcW w:w="4675" w:type="dxa"/>
          </w:tcPr>
          <w:p w14:paraId="71378305" w14:textId="00BEAA19" w:rsidR="00A128F7" w:rsidRPr="00B37919" w:rsidRDefault="00A128F7" w:rsidP="002E4FF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rimination</w:t>
            </w:r>
          </w:p>
        </w:tc>
        <w:tc>
          <w:tcPr>
            <w:tcW w:w="4675" w:type="dxa"/>
          </w:tcPr>
          <w:p w14:paraId="5D839301" w14:textId="77777777" w:rsidR="00A128F7" w:rsidRDefault="00A128F7" w:rsidP="002E4FF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70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Everyday Discrimination Sca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is is a 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ite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ale that assesses perceptions and experiences of everyday discrimination. Response options are on a </w:t>
            </w:r>
            <w:r w:rsidRPr="00B37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point sca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This scale has demonstrated good psychometric properties including reliability (alpha = 0.77)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cmllZ2VyPC9BdXRob3I+PFllYXI+MjAwNTwvWWVhcj48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cmllZ2VyPC9BdXRob3I+PFllYXI+MjAwNTwvWWVhcj48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D65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D652C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,15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14:paraId="79AA4C4D" w14:textId="19AC4601" w:rsidR="002E4FFE" w:rsidRPr="002E4FFE" w:rsidRDefault="002E4FFE" w:rsidP="002E4FF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072D17B" w14:textId="77777777" w:rsidR="00C2793C" w:rsidRDefault="00C2793C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0C523FF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7B9164E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83D8A2E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F8C922D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3D409A7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C9E62BE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CCA51B9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29008B5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B213900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D16FAE1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8A5D122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25EA5CF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DBB6C0E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2E10699" w14:textId="77777777" w:rsidR="00EA096F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3019615" w14:textId="77777777" w:rsidR="00EA096F" w:rsidRPr="00B37919" w:rsidRDefault="00EA096F" w:rsidP="006B22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063C22C" w14:textId="77777777" w:rsidR="00BE2645" w:rsidRDefault="00BE2645" w:rsidP="00E26D10">
      <w:pPr>
        <w:pStyle w:val="EndNoteBibliographyTitle"/>
        <w:jc w:val="left"/>
        <w:rPr>
          <w:sz w:val="20"/>
          <w:szCs w:val="20"/>
        </w:rPr>
      </w:pPr>
    </w:p>
    <w:p w14:paraId="7A88DC69" w14:textId="77777777" w:rsidR="00D652CE" w:rsidRPr="00D652CE" w:rsidRDefault="00AF6409" w:rsidP="00D652CE">
      <w:pPr>
        <w:pStyle w:val="EndNoteBibliographyTitle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D652CE" w:rsidRPr="00D652CE">
        <w:rPr>
          <w:noProof/>
        </w:rPr>
        <w:t>References</w:t>
      </w:r>
    </w:p>
    <w:p w14:paraId="18B599B9" w14:textId="77777777" w:rsidR="00D652CE" w:rsidRPr="00D652CE" w:rsidRDefault="00D652CE" w:rsidP="00D652CE">
      <w:pPr>
        <w:pStyle w:val="EndNoteBibliographyTitle"/>
        <w:rPr>
          <w:noProof/>
        </w:rPr>
      </w:pPr>
    </w:p>
    <w:p w14:paraId="38F231A1" w14:textId="53226AF6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1. Yatchmenoff DK. Measuring client engagement from the client’s perspective in nonvoluntary child protective services. Research on social work practice 2005;15(2):84-96. doi: https://doi.org/10.1177/1049731504271605.</w:t>
      </w:r>
    </w:p>
    <w:p w14:paraId="4112622D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2. Munson M, Jaccard J, Moore K, et al. Impact of a brief intervention to improve engagement in a recovery program for young adults with serious mental illness. Schizophrenia Research 2022. doi: 10.1016/j.schres.2022.11.008.</w:t>
      </w:r>
    </w:p>
    <w:p w14:paraId="43B73178" w14:textId="5F0C0C00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3. Munson MR, Jaccard JJ, Scott LD, et al. Engagement intervention versus treatment as usual for young adults with serious mental illness: a randomized pilot trial. Pilot and Feasibility Studies 2020;6(1):1-14. doi: https://doi.org/10.1186/s40814-020-00650-w.</w:t>
      </w:r>
    </w:p>
    <w:p w14:paraId="74354B61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4. Moore KL, Munson MR, Jaccard J. Ethnic Identity and Mechanisms of Mental Health Service Engagement Among Young Adults with Serious Mental Illnesses. Journal of Racial and Ethnic Health Disparities 2023:1-13. doi: 10.1007/s40615-023-01842-9.</w:t>
      </w:r>
    </w:p>
    <w:p w14:paraId="5464DD4B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5. Knopf AS, Krombach P, Katz AJ, Baker R, Zimet G. Measuring research mistrust in adolescents and adults: Validity and reliability of an adapted version of the Group-Based Medical Mistrust Scale. PLoS One 2021;16(1):e0245783. doi: 10.1371/journal.pone.0245783.</w:t>
      </w:r>
    </w:p>
    <w:p w14:paraId="18078B46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6. Munson MR, Jaccard J, Scott Jr LD, et al. Outcomes of a Metaintervention to Improve Treatment Engagement Among Young Adults With Serious Mental Illnesses: Application of a Pilot Randomized Explanatory Design. J. Adolesc. Health 2021;69(5):790-96. doi: 10.1016/j.jadohealth.2021.04.023.</w:t>
      </w:r>
    </w:p>
    <w:p w14:paraId="302D28B3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 xml:space="preserve">7. Substance Abuse and Mental Health Services Administration. </w:t>
      </w:r>
      <w:r w:rsidRPr="00D652CE">
        <w:rPr>
          <w:i/>
          <w:noProof/>
        </w:rPr>
        <w:t>Improving cultural competence. Report No.: (SMA) 14-4849</w:t>
      </w:r>
      <w:r w:rsidRPr="00D652CE">
        <w:rPr>
          <w:noProof/>
        </w:rPr>
        <w:t>. Rockville, MD: substance abuse and mental health services administration, 2014.</w:t>
      </w:r>
    </w:p>
    <w:p w14:paraId="19FD40D9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8. Salzer MS, Brusilovskiy E. Advancing recovery science: reliability and validity properties of the Recovery Assessment Scale. Psychiatric Services 2014;65(4):442-53. doi: 10.1176/appi.ps.201300089.</w:t>
      </w:r>
    </w:p>
    <w:p w14:paraId="53E84339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9. Moore K, Munson MR, Shimizu R, Rodwin AH. Ethnic identity, stress, and personal recovery outcomes among young adults with serious mental health conditions. Psychiatric Rehabilitation Journal 2022. doi: 10.1037/prj0000523.</w:t>
      </w:r>
    </w:p>
    <w:p w14:paraId="1F781F51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10. Snyder CR, Harris C, Anderson JR, et al. The will and the ways: development and validation of an individual-differences measure of hope. Journal of personality and social psychology 1991;60(4):570. doi: 10.1037//0022-3514.60.4.570.</w:t>
      </w:r>
    </w:p>
    <w:p w14:paraId="3534F08F" w14:textId="56513DBE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11. Rodwin AH, Banya M, Shimizu R, Jaccard J, Lindsey MA, Munson MR. Childhood adversities and suicidal ideation among young adults with serious mental illnesses: The mediating roles of perceived stress, dispositional hope, and mental health hope. Journal of Affective Disorders 2025;368:820-28. doi: https://doi.org/10.1016/j.jad.2024.09.095.</w:t>
      </w:r>
    </w:p>
    <w:p w14:paraId="64DF2AFE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12. Boothroyd RA, Chen HJ. The psychometric properties of the Colorado Symptom Index. Administration and Policy in Mental Health and Mental Health Services Research 2008;35(5):370-78. doi: 10.1007/s10488-008-0179-6.</w:t>
      </w:r>
    </w:p>
    <w:p w14:paraId="31C677F9" w14:textId="50C07414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 xml:space="preserve">13. Roberts RE, Phinney JS, Masse LC, Chen YR, Roberts CR, Romero A. The structure of ethnic identity of young adolescents from diverse ethnocultural groups. The Journal of </w:t>
      </w:r>
      <w:r w:rsidRPr="00D652CE">
        <w:rPr>
          <w:noProof/>
        </w:rPr>
        <w:lastRenderedPageBreak/>
        <w:t>Early Adolescence 1999;19(3):301-22. doi: https://doi.org/10.1177/0272431699019003001.</w:t>
      </w:r>
    </w:p>
    <w:p w14:paraId="1EA6510D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14. Krieger N, Smith K, Naishadham D, Hartman C, Barbeau EM. Experiences of discrimination: validity and reliability of a self-report measure for population health research on racism and health. Social science &amp; medicine 2005;61(7):1576-96. doi: 10.1016/j.socscimed.2005.03.006.</w:t>
      </w:r>
    </w:p>
    <w:p w14:paraId="5C92E774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15. Clark R, Coleman AP, Novak JD. Brief report: Initial psychometric properties of the everyday discrimination scale in black adolescents. Journal of Adolescence 2004;27(3):363-68. doi: 10.1016/j.adolescence.2003.09.004.</w:t>
      </w:r>
    </w:p>
    <w:p w14:paraId="21CBB491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16. Nearchou F, Davies A, Hennessy E. Psychometric evaluation of the Multi-Dimensional Scale of Perceived Social Support in young adults with chronic health conditions. Irish journal of psychological medicine 2022;39(4):386-90. doi: 10.1017/ipm.2019.54.</w:t>
      </w:r>
    </w:p>
    <w:p w14:paraId="261CA784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17. Bruwer B, Emsley R, Kidd M, Lochner C, Seedat S. Psychometric properties of the Multidimensional Scale of Perceived Social Support in youth. Comprehensive psychiatry 2008;49(2):195-201. doi: 10.1016/j.comppsych.2007.09.002.</w:t>
      </w:r>
    </w:p>
    <w:p w14:paraId="10BC3D33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 xml:space="preserve">18. Mackenzie CS, Knox VJ, Gekoski WL, Macaulay HL. An adaptation and extension of the attitudes toward seeking professional psychological help scale 1. J. Appl. Soc. Psychol. 2004;34(11):2410-33. </w:t>
      </w:r>
    </w:p>
    <w:p w14:paraId="16B1D0E6" w14:textId="7A5E0CC8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19. Rodwin AH, Shimizu R, Banya M, et al. Stigma among historically marginalized young adults with serious mental illnesses: A mixed methods study. Stigma and Health 2023. doi: https://doi.org/10.1037/sah0000454.</w:t>
      </w:r>
    </w:p>
    <w:p w14:paraId="0923F353" w14:textId="77777777" w:rsidR="00D652CE" w:rsidRPr="00D652CE" w:rsidRDefault="00D652CE" w:rsidP="00D652CE">
      <w:pPr>
        <w:pStyle w:val="EndNoteBibliography"/>
        <w:ind w:left="720" w:hanging="720"/>
        <w:rPr>
          <w:noProof/>
        </w:rPr>
      </w:pPr>
      <w:r w:rsidRPr="00D652CE">
        <w:rPr>
          <w:noProof/>
        </w:rPr>
        <w:t>20. Lee E-H. Review of the psychometric evidence of the perceived stress scale. Asian nursing research 2012;6(4):121-27. doi: 10.1016/j.anr.2012.08.004.</w:t>
      </w:r>
    </w:p>
    <w:p w14:paraId="258CF6AC" w14:textId="46E98F1C" w:rsidR="00776B2D" w:rsidRPr="00B37919" w:rsidRDefault="00AF6409" w:rsidP="00E26D10">
      <w:pPr>
        <w:pStyle w:val="EndNoteBibliographyTitle"/>
        <w:jc w:val="left"/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776B2D" w:rsidRPr="00B37919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1187A7" w14:textId="77777777" w:rsidR="003157DE" w:rsidRDefault="003157DE">
      <w:pPr>
        <w:spacing w:line="240" w:lineRule="auto"/>
      </w:pPr>
      <w:r>
        <w:separator/>
      </w:r>
    </w:p>
  </w:endnote>
  <w:endnote w:type="continuationSeparator" w:id="0">
    <w:p w14:paraId="7B5E9D99" w14:textId="77777777" w:rsidR="003157DE" w:rsidRDefault="003157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9BAA3" w14:textId="77777777" w:rsidR="003157DE" w:rsidRDefault="003157DE">
      <w:pPr>
        <w:spacing w:line="240" w:lineRule="auto"/>
      </w:pPr>
      <w:r>
        <w:separator/>
      </w:r>
    </w:p>
  </w:footnote>
  <w:footnote w:type="continuationSeparator" w:id="0">
    <w:p w14:paraId="1D278089" w14:textId="77777777" w:rsidR="003157DE" w:rsidRDefault="003157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18795559"/>
      <w:docPartObj>
        <w:docPartGallery w:val="Page Numbers (Top of Page)"/>
        <w:docPartUnique/>
      </w:docPartObj>
    </w:sdtPr>
    <w:sdtContent>
      <w:p w14:paraId="39D1E5F2" w14:textId="77777777" w:rsidR="006724FB" w:rsidRDefault="00F552E4" w:rsidP="00C50AF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6F508D" w14:textId="77777777" w:rsidR="006724FB" w:rsidRDefault="006724FB" w:rsidP="008F2C0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83960335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BF6CCCA" w14:textId="77777777" w:rsidR="006724FB" w:rsidRDefault="00F552E4" w:rsidP="00C50AF0">
        <w:pPr>
          <w:pStyle w:val="Header"/>
          <w:framePr w:wrap="none" w:vAnchor="text" w:hAnchor="margin" w:xAlign="right" w:y="1"/>
          <w:rPr>
            <w:rStyle w:val="PageNumber"/>
          </w:rPr>
        </w:pPr>
        <w:r w:rsidRPr="008F2C0E">
          <w:rPr>
            <w:rStyle w:val="PageNumber"/>
            <w:rFonts w:ascii="Times New Roman" w:hAnsi="Times New Roman" w:cs="Times New Roman"/>
          </w:rPr>
          <w:fldChar w:fldCharType="begin"/>
        </w:r>
        <w:r w:rsidRPr="008F2C0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F2C0E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5</w:t>
        </w:r>
        <w:r w:rsidRPr="008F2C0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61B124F" w14:textId="77777777" w:rsidR="006724FB" w:rsidRDefault="006724FB" w:rsidP="008F2C0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7B1F32"/>
    <w:multiLevelType w:val="hybridMultilevel"/>
    <w:tmpl w:val="D51E711A"/>
    <w:lvl w:ilvl="0" w:tplc="8EDAD5A8">
      <w:numFmt w:val="bullet"/>
      <w:lvlText w:val="•"/>
      <w:lvlJc w:val="left"/>
      <w:pPr>
        <w:ind w:left="187" w:hanging="15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2"/>
        <w:sz w:val="10"/>
        <w:szCs w:val="10"/>
        <w:lang w:val="en-US" w:eastAsia="en-US" w:bidi="ar-SA"/>
      </w:rPr>
    </w:lvl>
    <w:lvl w:ilvl="1" w:tplc="0D82AEA8">
      <w:numFmt w:val="bullet"/>
      <w:lvlText w:val="•"/>
      <w:lvlJc w:val="left"/>
      <w:pPr>
        <w:ind w:left="952" w:hanging="159"/>
      </w:pPr>
      <w:rPr>
        <w:rFonts w:hint="default"/>
        <w:lang w:val="en-US" w:eastAsia="en-US" w:bidi="ar-SA"/>
      </w:rPr>
    </w:lvl>
    <w:lvl w:ilvl="2" w:tplc="17F8CAE2">
      <w:numFmt w:val="bullet"/>
      <w:lvlText w:val="•"/>
      <w:lvlJc w:val="left"/>
      <w:pPr>
        <w:ind w:left="1724" w:hanging="159"/>
      </w:pPr>
      <w:rPr>
        <w:rFonts w:hint="default"/>
        <w:lang w:val="en-US" w:eastAsia="en-US" w:bidi="ar-SA"/>
      </w:rPr>
    </w:lvl>
    <w:lvl w:ilvl="3" w:tplc="DDD6EF6C">
      <w:numFmt w:val="bullet"/>
      <w:lvlText w:val="•"/>
      <w:lvlJc w:val="left"/>
      <w:pPr>
        <w:ind w:left="2496" w:hanging="159"/>
      </w:pPr>
      <w:rPr>
        <w:rFonts w:hint="default"/>
        <w:lang w:val="en-US" w:eastAsia="en-US" w:bidi="ar-SA"/>
      </w:rPr>
    </w:lvl>
    <w:lvl w:ilvl="4" w:tplc="ADE2659C">
      <w:numFmt w:val="bullet"/>
      <w:lvlText w:val="•"/>
      <w:lvlJc w:val="left"/>
      <w:pPr>
        <w:ind w:left="3268" w:hanging="159"/>
      </w:pPr>
      <w:rPr>
        <w:rFonts w:hint="default"/>
        <w:lang w:val="en-US" w:eastAsia="en-US" w:bidi="ar-SA"/>
      </w:rPr>
    </w:lvl>
    <w:lvl w:ilvl="5" w:tplc="7430DDEA">
      <w:numFmt w:val="bullet"/>
      <w:lvlText w:val="•"/>
      <w:lvlJc w:val="left"/>
      <w:pPr>
        <w:ind w:left="4040" w:hanging="159"/>
      </w:pPr>
      <w:rPr>
        <w:rFonts w:hint="default"/>
        <w:lang w:val="en-US" w:eastAsia="en-US" w:bidi="ar-SA"/>
      </w:rPr>
    </w:lvl>
    <w:lvl w:ilvl="6" w:tplc="0AF6C52A">
      <w:numFmt w:val="bullet"/>
      <w:lvlText w:val="•"/>
      <w:lvlJc w:val="left"/>
      <w:pPr>
        <w:ind w:left="4812" w:hanging="159"/>
      </w:pPr>
      <w:rPr>
        <w:rFonts w:hint="default"/>
        <w:lang w:val="en-US" w:eastAsia="en-US" w:bidi="ar-SA"/>
      </w:rPr>
    </w:lvl>
    <w:lvl w:ilvl="7" w:tplc="54360046">
      <w:numFmt w:val="bullet"/>
      <w:lvlText w:val="•"/>
      <w:lvlJc w:val="left"/>
      <w:pPr>
        <w:ind w:left="5584" w:hanging="159"/>
      </w:pPr>
      <w:rPr>
        <w:rFonts w:hint="default"/>
        <w:lang w:val="en-US" w:eastAsia="en-US" w:bidi="ar-SA"/>
      </w:rPr>
    </w:lvl>
    <w:lvl w:ilvl="8" w:tplc="EF0EADA0">
      <w:numFmt w:val="bullet"/>
      <w:lvlText w:val="•"/>
      <w:lvlJc w:val="left"/>
      <w:pPr>
        <w:ind w:left="6356" w:hanging="159"/>
      </w:pPr>
      <w:rPr>
        <w:rFonts w:hint="default"/>
        <w:lang w:val="en-US" w:eastAsia="en-US" w:bidi="ar-SA"/>
      </w:rPr>
    </w:lvl>
  </w:abstractNum>
  <w:num w:numId="1" w16cid:durableId="1906182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Med Info Assoc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dwesspyra2xne50ee59xrraptfxss0tp0p&quot;&gt;My EndNote Library Feb 2019-Converted&lt;record-ids&gt;&lt;item&gt;2969&lt;/item&gt;&lt;item&gt;3020&lt;/item&gt;&lt;item&gt;3096&lt;/item&gt;&lt;item&gt;3100&lt;/item&gt;&lt;item&gt;3112&lt;/item&gt;&lt;/record-ids&gt;&lt;/item&gt;&lt;/Libraries&gt;"/>
  </w:docVars>
  <w:rsids>
    <w:rsidRoot w:val="00C2793C"/>
    <w:rsid w:val="00000452"/>
    <w:rsid w:val="00022CC6"/>
    <w:rsid w:val="00034654"/>
    <w:rsid w:val="00053597"/>
    <w:rsid w:val="000549C7"/>
    <w:rsid w:val="00081034"/>
    <w:rsid w:val="00083949"/>
    <w:rsid w:val="00085265"/>
    <w:rsid w:val="00087472"/>
    <w:rsid w:val="000957D7"/>
    <w:rsid w:val="000A27FD"/>
    <w:rsid w:val="000D1E30"/>
    <w:rsid w:val="000E2E45"/>
    <w:rsid w:val="0013202F"/>
    <w:rsid w:val="00140B2E"/>
    <w:rsid w:val="00146F3E"/>
    <w:rsid w:val="00146FA2"/>
    <w:rsid w:val="00151B80"/>
    <w:rsid w:val="0017143F"/>
    <w:rsid w:val="00183DC8"/>
    <w:rsid w:val="001B30D3"/>
    <w:rsid w:val="001C1784"/>
    <w:rsid w:val="001D50B3"/>
    <w:rsid w:val="00221C99"/>
    <w:rsid w:val="00221E9F"/>
    <w:rsid w:val="00226015"/>
    <w:rsid w:val="002373BD"/>
    <w:rsid w:val="00271BF5"/>
    <w:rsid w:val="00274149"/>
    <w:rsid w:val="00274433"/>
    <w:rsid w:val="00283FDA"/>
    <w:rsid w:val="002857CB"/>
    <w:rsid w:val="002A216B"/>
    <w:rsid w:val="002A463E"/>
    <w:rsid w:val="002C7F9F"/>
    <w:rsid w:val="002D6B2E"/>
    <w:rsid w:val="002E4FFE"/>
    <w:rsid w:val="00301DF6"/>
    <w:rsid w:val="0030391E"/>
    <w:rsid w:val="0031372F"/>
    <w:rsid w:val="003157DE"/>
    <w:rsid w:val="00315AF4"/>
    <w:rsid w:val="00325A6B"/>
    <w:rsid w:val="00337888"/>
    <w:rsid w:val="00370359"/>
    <w:rsid w:val="00372D31"/>
    <w:rsid w:val="003C5DEF"/>
    <w:rsid w:val="003E6B82"/>
    <w:rsid w:val="003F5941"/>
    <w:rsid w:val="00400554"/>
    <w:rsid w:val="00403E8F"/>
    <w:rsid w:val="004055EB"/>
    <w:rsid w:val="00413180"/>
    <w:rsid w:val="0045589D"/>
    <w:rsid w:val="0045590F"/>
    <w:rsid w:val="00464108"/>
    <w:rsid w:val="00470C97"/>
    <w:rsid w:val="004A6B82"/>
    <w:rsid w:val="004D435E"/>
    <w:rsid w:val="004F14B1"/>
    <w:rsid w:val="004F331E"/>
    <w:rsid w:val="00501A01"/>
    <w:rsid w:val="00512CCA"/>
    <w:rsid w:val="00513883"/>
    <w:rsid w:val="00513C78"/>
    <w:rsid w:val="005310AE"/>
    <w:rsid w:val="005356E8"/>
    <w:rsid w:val="00536FBB"/>
    <w:rsid w:val="0054613A"/>
    <w:rsid w:val="00552AA6"/>
    <w:rsid w:val="00576648"/>
    <w:rsid w:val="00593F65"/>
    <w:rsid w:val="005A0A2A"/>
    <w:rsid w:val="005A4A6F"/>
    <w:rsid w:val="005B635C"/>
    <w:rsid w:val="005C1E7D"/>
    <w:rsid w:val="005E3750"/>
    <w:rsid w:val="005F4567"/>
    <w:rsid w:val="005F6F54"/>
    <w:rsid w:val="00602CC2"/>
    <w:rsid w:val="006144AB"/>
    <w:rsid w:val="0061456C"/>
    <w:rsid w:val="00623C23"/>
    <w:rsid w:val="006724FB"/>
    <w:rsid w:val="006736F5"/>
    <w:rsid w:val="00674907"/>
    <w:rsid w:val="0067588D"/>
    <w:rsid w:val="006A0E50"/>
    <w:rsid w:val="006C2D86"/>
    <w:rsid w:val="006C44BB"/>
    <w:rsid w:val="006D494E"/>
    <w:rsid w:val="006D4BD7"/>
    <w:rsid w:val="00705036"/>
    <w:rsid w:val="00712570"/>
    <w:rsid w:val="00714128"/>
    <w:rsid w:val="0072751C"/>
    <w:rsid w:val="00740B48"/>
    <w:rsid w:val="007556FF"/>
    <w:rsid w:val="00756C70"/>
    <w:rsid w:val="00765047"/>
    <w:rsid w:val="00772A75"/>
    <w:rsid w:val="00776B2D"/>
    <w:rsid w:val="00782944"/>
    <w:rsid w:val="00794170"/>
    <w:rsid w:val="007944BC"/>
    <w:rsid w:val="00797E99"/>
    <w:rsid w:val="007B7966"/>
    <w:rsid w:val="007D7C1D"/>
    <w:rsid w:val="007E0533"/>
    <w:rsid w:val="007F1E2F"/>
    <w:rsid w:val="007F6DCB"/>
    <w:rsid w:val="00822B6F"/>
    <w:rsid w:val="0082433D"/>
    <w:rsid w:val="0083293A"/>
    <w:rsid w:val="00833AE3"/>
    <w:rsid w:val="008539B4"/>
    <w:rsid w:val="00883114"/>
    <w:rsid w:val="008C25BD"/>
    <w:rsid w:val="008C478B"/>
    <w:rsid w:val="008C6EF8"/>
    <w:rsid w:val="008E26D3"/>
    <w:rsid w:val="0091131C"/>
    <w:rsid w:val="00930F0B"/>
    <w:rsid w:val="0093709E"/>
    <w:rsid w:val="0094038B"/>
    <w:rsid w:val="00941120"/>
    <w:rsid w:val="00967324"/>
    <w:rsid w:val="00982F9B"/>
    <w:rsid w:val="009C2E14"/>
    <w:rsid w:val="009D15BF"/>
    <w:rsid w:val="009D35CE"/>
    <w:rsid w:val="009E24BC"/>
    <w:rsid w:val="009F44C2"/>
    <w:rsid w:val="00A02700"/>
    <w:rsid w:val="00A128F7"/>
    <w:rsid w:val="00A23C75"/>
    <w:rsid w:val="00A25928"/>
    <w:rsid w:val="00A31158"/>
    <w:rsid w:val="00A6523C"/>
    <w:rsid w:val="00A833AF"/>
    <w:rsid w:val="00A87FE0"/>
    <w:rsid w:val="00AB3DE5"/>
    <w:rsid w:val="00AC4178"/>
    <w:rsid w:val="00AC5DF0"/>
    <w:rsid w:val="00AC7A64"/>
    <w:rsid w:val="00AD3EA3"/>
    <w:rsid w:val="00AE1E88"/>
    <w:rsid w:val="00AF6409"/>
    <w:rsid w:val="00AF7CEB"/>
    <w:rsid w:val="00B031E0"/>
    <w:rsid w:val="00B12035"/>
    <w:rsid w:val="00B37919"/>
    <w:rsid w:val="00B43153"/>
    <w:rsid w:val="00B953E7"/>
    <w:rsid w:val="00BA5AF7"/>
    <w:rsid w:val="00BC292C"/>
    <w:rsid w:val="00BD6A35"/>
    <w:rsid w:val="00BE054C"/>
    <w:rsid w:val="00BE2645"/>
    <w:rsid w:val="00BE3FB9"/>
    <w:rsid w:val="00BF154E"/>
    <w:rsid w:val="00C04227"/>
    <w:rsid w:val="00C22EE7"/>
    <w:rsid w:val="00C22F43"/>
    <w:rsid w:val="00C2793C"/>
    <w:rsid w:val="00C520F2"/>
    <w:rsid w:val="00C67569"/>
    <w:rsid w:val="00C708A8"/>
    <w:rsid w:val="00C70DD0"/>
    <w:rsid w:val="00C77010"/>
    <w:rsid w:val="00C949D4"/>
    <w:rsid w:val="00CA25B0"/>
    <w:rsid w:val="00CA2C62"/>
    <w:rsid w:val="00CD37A7"/>
    <w:rsid w:val="00CE51F9"/>
    <w:rsid w:val="00CE765F"/>
    <w:rsid w:val="00CF7B05"/>
    <w:rsid w:val="00D17D44"/>
    <w:rsid w:val="00D235A0"/>
    <w:rsid w:val="00D652CE"/>
    <w:rsid w:val="00D70802"/>
    <w:rsid w:val="00D74B81"/>
    <w:rsid w:val="00D90DBA"/>
    <w:rsid w:val="00DA3B86"/>
    <w:rsid w:val="00DB6E19"/>
    <w:rsid w:val="00DB7171"/>
    <w:rsid w:val="00DC08AB"/>
    <w:rsid w:val="00DE2E56"/>
    <w:rsid w:val="00DF2C4C"/>
    <w:rsid w:val="00DF4D53"/>
    <w:rsid w:val="00E019DE"/>
    <w:rsid w:val="00E11D3F"/>
    <w:rsid w:val="00E22399"/>
    <w:rsid w:val="00E26D10"/>
    <w:rsid w:val="00E66CC5"/>
    <w:rsid w:val="00E82518"/>
    <w:rsid w:val="00EA096F"/>
    <w:rsid w:val="00EA0B5F"/>
    <w:rsid w:val="00EA3B9E"/>
    <w:rsid w:val="00ED0E08"/>
    <w:rsid w:val="00EE02DB"/>
    <w:rsid w:val="00EE3A81"/>
    <w:rsid w:val="00F054CD"/>
    <w:rsid w:val="00F07516"/>
    <w:rsid w:val="00F12973"/>
    <w:rsid w:val="00F12A53"/>
    <w:rsid w:val="00F50D05"/>
    <w:rsid w:val="00F54060"/>
    <w:rsid w:val="00F552E4"/>
    <w:rsid w:val="00F569EA"/>
    <w:rsid w:val="00F80A29"/>
    <w:rsid w:val="00F83AD0"/>
    <w:rsid w:val="00F86422"/>
    <w:rsid w:val="00FC30D2"/>
    <w:rsid w:val="00FE26FE"/>
    <w:rsid w:val="00F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83FC3"/>
  <w15:chartTrackingRefBased/>
  <w15:docId w15:val="{C3E8FD7C-B309-DF4A-A65B-5A4FF63B7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93C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79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93C"/>
  </w:style>
  <w:style w:type="table" w:styleId="TableGrid">
    <w:name w:val="Table Grid"/>
    <w:basedOn w:val="TableNormal"/>
    <w:uiPriority w:val="39"/>
    <w:rsid w:val="00C27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793C"/>
  </w:style>
  <w:style w:type="paragraph" w:customStyle="1" w:styleId="EndNoteBibliographyTitle">
    <w:name w:val="EndNote Bibliography Title"/>
    <w:basedOn w:val="Normal"/>
    <w:link w:val="EndNoteBibliographyTitleChar"/>
    <w:rsid w:val="00C2793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793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2793C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2793C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279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793C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0549C7"/>
    <w:pPr>
      <w:widowControl w:val="0"/>
      <w:autoSpaceDE w:val="0"/>
      <w:autoSpaceDN w:val="0"/>
      <w:spacing w:line="240" w:lineRule="auto"/>
      <w:ind w:left="28"/>
    </w:pPr>
    <w:rPr>
      <w:rFonts w:ascii="Arial" w:eastAsia="Arial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12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9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9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9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6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464</Words>
  <Characters>14051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Wood</dc:creator>
  <cp:keywords/>
  <dc:description/>
  <cp:lastModifiedBy>Kiara Moore</cp:lastModifiedBy>
  <cp:revision>3</cp:revision>
  <dcterms:created xsi:type="dcterms:W3CDTF">2025-03-08T17:43:00Z</dcterms:created>
  <dcterms:modified xsi:type="dcterms:W3CDTF">2025-03-08T18:12:00Z</dcterms:modified>
</cp:coreProperties>
</file>